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728"/>
        <w:tblW w:w="151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3"/>
        <w:gridCol w:w="1479"/>
        <w:gridCol w:w="1480"/>
        <w:gridCol w:w="1480"/>
        <w:gridCol w:w="1480"/>
        <w:gridCol w:w="1480"/>
        <w:gridCol w:w="1480"/>
        <w:gridCol w:w="1480"/>
        <w:gridCol w:w="1480"/>
      </w:tblGrid>
      <w:tr w:rsidR="00312275" w:rsidRPr="008F7769" w14:paraId="0F577236" w14:textId="77777777" w:rsidTr="0017053C">
        <w:tc>
          <w:tcPr>
            <w:tcW w:w="15182" w:type="dxa"/>
            <w:gridSpan w:val="9"/>
            <w:tcBorders>
              <w:bottom w:val="single" w:sz="4" w:space="0" w:color="auto"/>
            </w:tcBorders>
          </w:tcPr>
          <w:p w14:paraId="19849BBD" w14:textId="77777777" w:rsidR="00312275" w:rsidRPr="008F7769" w:rsidRDefault="00312275" w:rsidP="001705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pplementary Materials 1. Regional Variations in Delayed Care by Sociodemographic Variables</w:t>
            </w:r>
          </w:p>
        </w:tc>
      </w:tr>
      <w:tr w:rsidR="00312275" w:rsidRPr="008F7769" w14:paraId="53885071" w14:textId="77777777" w:rsidTr="0017053C">
        <w:tc>
          <w:tcPr>
            <w:tcW w:w="3343" w:type="dxa"/>
            <w:tcBorders>
              <w:top w:val="single" w:sz="4" w:space="0" w:color="auto"/>
            </w:tcBorders>
          </w:tcPr>
          <w:p w14:paraId="28C53F36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9" w:type="dxa"/>
            <w:gridSpan w:val="4"/>
            <w:tcBorders>
              <w:top w:val="single" w:sz="4" w:space="0" w:color="auto"/>
            </w:tcBorders>
          </w:tcPr>
          <w:p w14:paraId="3216B9EF" w14:textId="77777777" w:rsidR="00312275" w:rsidRPr="008F7769" w:rsidRDefault="00312275" w:rsidP="001705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>2020 (N = 212,697)</w:t>
            </w:r>
          </w:p>
        </w:tc>
        <w:tc>
          <w:tcPr>
            <w:tcW w:w="59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CE7CBF5" w14:textId="77777777" w:rsidR="00312275" w:rsidRPr="008F7769" w:rsidRDefault="00312275" w:rsidP="001705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>2021 (N = 99,964)</w:t>
            </w:r>
          </w:p>
        </w:tc>
      </w:tr>
      <w:tr w:rsidR="00312275" w:rsidRPr="008F7769" w14:paraId="1A6B5EA6" w14:textId="77777777" w:rsidTr="0017053C">
        <w:tc>
          <w:tcPr>
            <w:tcW w:w="3343" w:type="dxa"/>
            <w:tcBorders>
              <w:bottom w:val="single" w:sz="4" w:space="0" w:color="auto"/>
            </w:tcBorders>
          </w:tcPr>
          <w:p w14:paraId="2F82E21B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>Characteristic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4B290498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>Northeast</w:t>
            </w:r>
          </w:p>
          <w:p w14:paraId="7FA20C70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>n = 38,347</w:t>
            </w:r>
          </w:p>
          <w:p w14:paraId="06C420FF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7769">
              <w:rPr>
                <w:rFonts w:ascii="Times New Roman" w:hAnsi="Times New Roman" w:cs="Times New Roman"/>
                <w:sz w:val="16"/>
                <w:szCs w:val="16"/>
              </w:rPr>
              <w:t>AOR</w:t>
            </w:r>
            <w:r w:rsidRPr="008F77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  <w:r w:rsidRPr="008F7769">
              <w:rPr>
                <w:rFonts w:ascii="Times New Roman" w:hAnsi="Times New Roman" w:cs="Times New Roman"/>
                <w:sz w:val="16"/>
                <w:szCs w:val="16"/>
              </w:rPr>
              <w:t xml:space="preserve"> (95% </w:t>
            </w:r>
            <w:proofErr w:type="spellStart"/>
            <w:r w:rsidRPr="008F7769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  <w:r w:rsidRPr="008F77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  <w:r w:rsidRPr="008F776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2D32974D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>Midwest</w:t>
            </w:r>
          </w:p>
          <w:p w14:paraId="08E33573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>n = 46,692</w:t>
            </w:r>
          </w:p>
          <w:p w14:paraId="0F863367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2A6EB9DB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>South</w:t>
            </w:r>
          </w:p>
          <w:p w14:paraId="74DCCC50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>n = 74,846</w:t>
            </w:r>
          </w:p>
          <w:p w14:paraId="55971D63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F306A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>West</w:t>
            </w:r>
          </w:p>
          <w:p w14:paraId="760116FD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>n = 52,812</w:t>
            </w:r>
          </w:p>
          <w:p w14:paraId="22DBE8DD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8130FD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>Northeast</w:t>
            </w:r>
          </w:p>
          <w:p w14:paraId="1C41376C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>n = 17,675</w:t>
            </w:r>
          </w:p>
          <w:p w14:paraId="0CF7F817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1FF53345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>Midwest</w:t>
            </w:r>
          </w:p>
          <w:p w14:paraId="1CBC984A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>n = 20,170</w:t>
            </w:r>
          </w:p>
          <w:p w14:paraId="0A2B0788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2FCCAC2C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>South</w:t>
            </w:r>
          </w:p>
          <w:p w14:paraId="59F5DD90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>n = 37,012</w:t>
            </w:r>
          </w:p>
          <w:p w14:paraId="4841C563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1E3E4C45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>West</w:t>
            </w:r>
          </w:p>
          <w:p w14:paraId="5700BCB8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>n = 25,107</w:t>
            </w:r>
          </w:p>
          <w:p w14:paraId="5254CDE3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</w:tc>
      </w:tr>
      <w:tr w:rsidR="00312275" w:rsidRPr="008F7769" w14:paraId="1842D3B2" w14:textId="77777777" w:rsidTr="0017053C">
        <w:tc>
          <w:tcPr>
            <w:tcW w:w="3343" w:type="dxa"/>
          </w:tcPr>
          <w:p w14:paraId="241AD056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>Pre-Existing Condition (Reference: No)</w:t>
            </w:r>
          </w:p>
          <w:p w14:paraId="33B73867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 xml:space="preserve">     Yes</w:t>
            </w:r>
          </w:p>
        </w:tc>
        <w:tc>
          <w:tcPr>
            <w:tcW w:w="1479" w:type="dxa"/>
          </w:tcPr>
          <w:p w14:paraId="16FB93FF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C69698A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91 (1.80, 2.02)</w:t>
            </w:r>
          </w:p>
        </w:tc>
        <w:tc>
          <w:tcPr>
            <w:tcW w:w="1480" w:type="dxa"/>
          </w:tcPr>
          <w:p w14:paraId="0302AD0D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8B57E01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7 (1.58, 1.77)</w:t>
            </w:r>
          </w:p>
        </w:tc>
        <w:tc>
          <w:tcPr>
            <w:tcW w:w="1480" w:type="dxa"/>
          </w:tcPr>
          <w:p w14:paraId="05AF9B46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CE48BAB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3 (1.85, 2.01)</w:t>
            </w: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14:paraId="26CF04A7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EF232DD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4 (1.65, 1.84)</w:t>
            </w:r>
          </w:p>
        </w:tc>
        <w:tc>
          <w:tcPr>
            <w:tcW w:w="1480" w:type="dxa"/>
            <w:tcBorders>
              <w:left w:val="single" w:sz="4" w:space="0" w:color="auto"/>
            </w:tcBorders>
          </w:tcPr>
          <w:p w14:paraId="5C962AF7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7FB281D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.08</w:t>
            </w: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82, 2.38)</w:t>
            </w:r>
          </w:p>
        </w:tc>
        <w:tc>
          <w:tcPr>
            <w:tcW w:w="1480" w:type="dxa"/>
          </w:tcPr>
          <w:p w14:paraId="493EA6F8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398480C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.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9 (2.28, 2.94)</w:t>
            </w:r>
          </w:p>
        </w:tc>
        <w:tc>
          <w:tcPr>
            <w:tcW w:w="1480" w:type="dxa"/>
          </w:tcPr>
          <w:p w14:paraId="0410A092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CECBAF6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C0B0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.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2 (2.30, 2.76)</w:t>
            </w:r>
          </w:p>
        </w:tc>
        <w:tc>
          <w:tcPr>
            <w:tcW w:w="1480" w:type="dxa"/>
          </w:tcPr>
          <w:p w14:paraId="70CD3280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B174F1D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.87 (2.59, 3.18)</w:t>
            </w:r>
          </w:p>
        </w:tc>
      </w:tr>
      <w:tr w:rsidR="00312275" w:rsidRPr="008F7769" w14:paraId="1364E360" w14:textId="77777777" w:rsidTr="0017053C">
        <w:tc>
          <w:tcPr>
            <w:tcW w:w="3343" w:type="dxa"/>
          </w:tcPr>
          <w:p w14:paraId="56C00411" w14:textId="77777777" w:rsidR="00312275" w:rsidRPr="008F7769" w:rsidRDefault="00312275" w:rsidP="0017053C">
            <w:pPr>
              <w:tabs>
                <w:tab w:val="center" w:pos="113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>Age (Reference: 45 – 64 years old)</w:t>
            </w:r>
          </w:p>
          <w:p w14:paraId="1F68E70E" w14:textId="77777777" w:rsidR="00312275" w:rsidRPr="008F7769" w:rsidRDefault="00312275" w:rsidP="0017053C">
            <w:pPr>
              <w:tabs>
                <w:tab w:val="center" w:pos="113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 xml:space="preserve">     13 – 17</w:t>
            </w:r>
          </w:p>
          <w:p w14:paraId="1674C6A0" w14:textId="77777777" w:rsidR="00312275" w:rsidRPr="008F7769" w:rsidRDefault="00312275" w:rsidP="0017053C">
            <w:pPr>
              <w:tabs>
                <w:tab w:val="center" w:pos="113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 xml:space="preserve">     18 – 24</w:t>
            </w:r>
          </w:p>
          <w:p w14:paraId="18F4A6FE" w14:textId="77777777" w:rsidR="00312275" w:rsidRPr="008F7769" w:rsidRDefault="00312275" w:rsidP="0017053C">
            <w:pPr>
              <w:tabs>
                <w:tab w:val="center" w:pos="113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 xml:space="preserve">     25 – 44</w:t>
            </w:r>
          </w:p>
          <w:p w14:paraId="7CB720F5" w14:textId="77777777" w:rsidR="00312275" w:rsidRPr="008F7769" w:rsidRDefault="00312275" w:rsidP="0017053C">
            <w:pPr>
              <w:tabs>
                <w:tab w:val="center" w:pos="113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 xml:space="preserve">     65 and </w:t>
            </w:r>
            <w:proofErr w:type="gramStart"/>
            <w:r w:rsidRPr="008F7769">
              <w:rPr>
                <w:rFonts w:ascii="Times New Roman" w:hAnsi="Times New Roman" w:cs="Times New Roman"/>
                <w:sz w:val="16"/>
                <w:szCs w:val="16"/>
              </w:rPr>
              <w:t>Over</w:t>
            </w:r>
            <w:proofErr w:type="gramEnd"/>
          </w:p>
        </w:tc>
        <w:tc>
          <w:tcPr>
            <w:tcW w:w="1479" w:type="dxa"/>
          </w:tcPr>
          <w:p w14:paraId="18784A2C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9C23481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 (0.95, 1.25)</w:t>
            </w:r>
          </w:p>
          <w:p w14:paraId="0A650D63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22 (1.11, 1.35)</w:t>
            </w:r>
          </w:p>
          <w:p w14:paraId="61BF3E3E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11F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8 (1.01, 1.17)</w:t>
            </w:r>
          </w:p>
          <w:p w14:paraId="00C3C1F8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 (0.85, 1.03)</w:t>
            </w:r>
          </w:p>
        </w:tc>
        <w:tc>
          <w:tcPr>
            <w:tcW w:w="1480" w:type="dxa"/>
          </w:tcPr>
          <w:p w14:paraId="70F4FAB7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1434475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36</w:t>
            </w: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20, 1.55)</w:t>
            </w:r>
          </w:p>
          <w:p w14:paraId="0CA5F2D5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10</w:t>
            </w: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01, 1.21)</w:t>
            </w:r>
          </w:p>
          <w:p w14:paraId="55617CF1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7 (1.00, 1.14)</w:t>
            </w:r>
          </w:p>
          <w:p w14:paraId="18030B4C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90, 1.09)</w:t>
            </w:r>
          </w:p>
        </w:tc>
        <w:tc>
          <w:tcPr>
            <w:tcW w:w="1480" w:type="dxa"/>
          </w:tcPr>
          <w:p w14:paraId="47D52765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7551DCA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 (0.95, 1.16)</w:t>
            </w:r>
          </w:p>
          <w:p w14:paraId="7764AEE3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6 (1.08, 1.25)</w:t>
            </w:r>
          </w:p>
          <w:p w14:paraId="6C9638DE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12</w:t>
            </w: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06, 1.18)</w:t>
            </w:r>
          </w:p>
          <w:p w14:paraId="5A1086F8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92, 1.06)</w:t>
            </w: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14:paraId="4716CEB5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104BDD6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 (0.81, 1.02)</w:t>
            </w:r>
          </w:p>
          <w:p w14:paraId="3DF38A8B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13</w:t>
            </w: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04, 1.24)</w:t>
            </w:r>
          </w:p>
          <w:p w14:paraId="4316BB21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 (0.98, 1.11)</w:t>
            </w:r>
          </w:p>
          <w:p w14:paraId="5A15C983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8 (0.80, 0.96)</w:t>
            </w:r>
          </w:p>
        </w:tc>
        <w:tc>
          <w:tcPr>
            <w:tcW w:w="1480" w:type="dxa"/>
            <w:tcBorders>
              <w:left w:val="single" w:sz="4" w:space="0" w:color="auto"/>
            </w:tcBorders>
          </w:tcPr>
          <w:p w14:paraId="10E08F58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1E7D3E6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86 (1.38, 2.50)</w:t>
            </w:r>
          </w:p>
          <w:p w14:paraId="05B8E97D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49 (1.19, 1.86)</w:t>
            </w:r>
          </w:p>
          <w:p w14:paraId="21E2061A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46 (1.24, 1.73)</w:t>
            </w:r>
          </w:p>
          <w:p w14:paraId="7710D4EE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51 (0.39, 0.66)</w:t>
            </w:r>
          </w:p>
        </w:tc>
        <w:tc>
          <w:tcPr>
            <w:tcW w:w="1480" w:type="dxa"/>
          </w:tcPr>
          <w:p w14:paraId="5BC5A539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86051CD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2 (0.99, 1.78)</w:t>
            </w:r>
          </w:p>
          <w:p w14:paraId="322EF400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99 (1.62, 2.45)</w:t>
            </w:r>
          </w:p>
          <w:p w14:paraId="4E536543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77 (1.51, 2.09)</w:t>
            </w:r>
          </w:p>
          <w:p w14:paraId="70609D32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46 (0.35, 0.60)</w:t>
            </w:r>
          </w:p>
        </w:tc>
        <w:tc>
          <w:tcPr>
            <w:tcW w:w="1480" w:type="dxa"/>
          </w:tcPr>
          <w:p w14:paraId="457B698B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A8CE65E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42 (1.16, 1.75)</w:t>
            </w:r>
          </w:p>
          <w:p w14:paraId="7A6E7B10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75 (1.50, 2.05)</w:t>
            </w:r>
          </w:p>
          <w:p w14:paraId="7B74099F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82 (1.61, 2.05)</w:t>
            </w:r>
          </w:p>
          <w:p w14:paraId="2DA21FDC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56 (0.46, 0.68)</w:t>
            </w:r>
          </w:p>
        </w:tc>
        <w:tc>
          <w:tcPr>
            <w:tcW w:w="1480" w:type="dxa"/>
          </w:tcPr>
          <w:p w14:paraId="3FAD0194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6B226F9E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32 (1.04, 1.67)</w:t>
            </w:r>
          </w:p>
          <w:p w14:paraId="2320ECF9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70 (1.42, 2.03)</w:t>
            </w:r>
          </w:p>
          <w:p w14:paraId="412FC793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76 (1.54, 2.01)</w:t>
            </w:r>
          </w:p>
          <w:p w14:paraId="6108384E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63 (0.51, 0.76)</w:t>
            </w:r>
          </w:p>
        </w:tc>
      </w:tr>
      <w:tr w:rsidR="00312275" w:rsidRPr="008F7769" w14:paraId="11CA8B78" w14:textId="77777777" w:rsidTr="0017053C">
        <w:tc>
          <w:tcPr>
            <w:tcW w:w="3343" w:type="dxa"/>
          </w:tcPr>
          <w:p w14:paraId="2073A7F4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>Gender (Reference: Male)</w:t>
            </w:r>
          </w:p>
          <w:p w14:paraId="0FFEF976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 xml:space="preserve">     Female</w:t>
            </w:r>
          </w:p>
          <w:p w14:paraId="43B4D1B9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 xml:space="preserve">     Other</w:t>
            </w:r>
          </w:p>
        </w:tc>
        <w:tc>
          <w:tcPr>
            <w:tcW w:w="1479" w:type="dxa"/>
          </w:tcPr>
          <w:p w14:paraId="0ADE8658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5D4932C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11F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6 (1.19, 1.33)</w:t>
            </w:r>
          </w:p>
          <w:p w14:paraId="171EB11D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11F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50</w:t>
            </w: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18, 1.91)</w:t>
            </w:r>
          </w:p>
        </w:tc>
        <w:tc>
          <w:tcPr>
            <w:tcW w:w="1480" w:type="dxa"/>
          </w:tcPr>
          <w:p w14:paraId="0F7D6CDF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9C6577D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46</w:t>
            </w: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39, 1.54)</w:t>
            </w:r>
          </w:p>
          <w:p w14:paraId="29174442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.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5 (1.76, 2.61)</w:t>
            </w:r>
          </w:p>
        </w:tc>
        <w:tc>
          <w:tcPr>
            <w:tcW w:w="1480" w:type="dxa"/>
          </w:tcPr>
          <w:p w14:paraId="7CA25663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AD91FED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48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1.42, 1.55)</w:t>
            </w:r>
          </w:p>
          <w:p w14:paraId="76AAD2FC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.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5 (2.02, 2.73)</w:t>
            </w: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14:paraId="126D128C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D6D4837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43</w:t>
            </w: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36, 1.50)</w:t>
            </w:r>
          </w:p>
          <w:p w14:paraId="6478717F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.14</w:t>
            </w: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81, 2.53)</w:t>
            </w:r>
          </w:p>
        </w:tc>
        <w:tc>
          <w:tcPr>
            <w:tcW w:w="1480" w:type="dxa"/>
            <w:tcBorders>
              <w:left w:val="single" w:sz="4" w:space="0" w:color="auto"/>
            </w:tcBorders>
          </w:tcPr>
          <w:p w14:paraId="7BA6F75D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F6CB002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40 (1.22, 1.60)</w:t>
            </w:r>
          </w:p>
          <w:p w14:paraId="17A91512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.11 (3.03, 5.58)</w:t>
            </w:r>
          </w:p>
        </w:tc>
        <w:tc>
          <w:tcPr>
            <w:tcW w:w="1480" w:type="dxa"/>
          </w:tcPr>
          <w:p w14:paraId="4C9A0CEF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CEF0BE8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33 (1.17, 1.51)</w:t>
            </w:r>
          </w:p>
          <w:p w14:paraId="09A8B061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.40 (1.74, 3.30)</w:t>
            </w:r>
          </w:p>
        </w:tc>
        <w:tc>
          <w:tcPr>
            <w:tcW w:w="1480" w:type="dxa"/>
          </w:tcPr>
          <w:p w14:paraId="27833EB3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1091B1D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0 (1.00, 1.21)</w:t>
            </w:r>
          </w:p>
          <w:p w14:paraId="05620952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90 (1.49, 2.44)</w:t>
            </w:r>
          </w:p>
        </w:tc>
        <w:tc>
          <w:tcPr>
            <w:tcW w:w="1480" w:type="dxa"/>
          </w:tcPr>
          <w:p w14:paraId="1D0C43EA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7A963987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14 (1.03, 1.26)</w:t>
            </w:r>
          </w:p>
          <w:p w14:paraId="7029E1DB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.94 (2.33, 3.72)</w:t>
            </w:r>
          </w:p>
        </w:tc>
      </w:tr>
      <w:tr w:rsidR="00312275" w:rsidRPr="008F7769" w14:paraId="584900B0" w14:textId="77777777" w:rsidTr="0017053C">
        <w:tc>
          <w:tcPr>
            <w:tcW w:w="3343" w:type="dxa"/>
          </w:tcPr>
          <w:p w14:paraId="22552647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>Race (Reference: White)</w:t>
            </w:r>
          </w:p>
          <w:p w14:paraId="37AA47A9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 xml:space="preserve">     Black</w:t>
            </w:r>
          </w:p>
          <w:p w14:paraId="1A8BFE61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 xml:space="preserve">     Hispanic</w:t>
            </w:r>
          </w:p>
          <w:p w14:paraId="07AA9CDE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 xml:space="preserve">     Asian</w:t>
            </w:r>
          </w:p>
          <w:p w14:paraId="3750AB05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 xml:space="preserve">     Other</w:t>
            </w:r>
          </w:p>
        </w:tc>
        <w:tc>
          <w:tcPr>
            <w:tcW w:w="1479" w:type="dxa"/>
          </w:tcPr>
          <w:p w14:paraId="2CBDA566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27F17F2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11F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77</w:t>
            </w: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70, 0.85)</w:t>
            </w:r>
          </w:p>
          <w:p w14:paraId="60C642E1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(0.92, 1.11)</w:t>
            </w:r>
          </w:p>
          <w:p w14:paraId="310092C6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 (0.83, 1.05)</w:t>
            </w:r>
          </w:p>
          <w:p w14:paraId="7E0B8906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7 (0.98, 1.40)</w:t>
            </w:r>
          </w:p>
        </w:tc>
        <w:tc>
          <w:tcPr>
            <w:tcW w:w="1480" w:type="dxa"/>
          </w:tcPr>
          <w:p w14:paraId="1B9495E1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E46A564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71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0.64, 0.78)</w:t>
            </w:r>
          </w:p>
          <w:p w14:paraId="6743C032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90, 1.12)</w:t>
            </w:r>
          </w:p>
          <w:p w14:paraId="2D313A52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2 (0.62, 0.85)</w:t>
            </w:r>
          </w:p>
          <w:p w14:paraId="549734CE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21</w:t>
            </w: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01, 1.44)</w:t>
            </w:r>
          </w:p>
        </w:tc>
        <w:tc>
          <w:tcPr>
            <w:tcW w:w="1480" w:type="dxa"/>
          </w:tcPr>
          <w:p w14:paraId="47D19495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E3DF87C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71</w:t>
            </w: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66, 0.75)</w:t>
            </w:r>
          </w:p>
          <w:p w14:paraId="3A729D84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81</w:t>
            </w: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76, 0.86)</w:t>
            </w:r>
          </w:p>
          <w:p w14:paraId="5A119D14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65</w:t>
            </w: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58, 0.73)</w:t>
            </w:r>
          </w:p>
          <w:p w14:paraId="70C3F715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14</w:t>
            </w: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02, 1.28)</w:t>
            </w: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14:paraId="28EAD345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3B7D49C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6 (0.78, 0.94)</w:t>
            </w:r>
          </w:p>
          <w:p w14:paraId="4E6436A5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78</w:t>
            </w: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72, 0.83)</w:t>
            </w:r>
          </w:p>
          <w:p w14:paraId="759126D7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3 (0.67, 0.80)</w:t>
            </w:r>
          </w:p>
          <w:p w14:paraId="5C8BEA35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85, 1.14)</w:t>
            </w:r>
          </w:p>
        </w:tc>
        <w:tc>
          <w:tcPr>
            <w:tcW w:w="1480" w:type="dxa"/>
            <w:tcBorders>
              <w:left w:val="single" w:sz="4" w:space="0" w:color="auto"/>
            </w:tcBorders>
          </w:tcPr>
          <w:p w14:paraId="7EA4E6DD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739B6E8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 (0.83, 1.30)</w:t>
            </w:r>
          </w:p>
          <w:p w14:paraId="1C2A9742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4 (0.94, 1.38)</w:t>
            </w:r>
          </w:p>
          <w:p w14:paraId="28F98290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 (0.75, 1.25)</w:t>
            </w:r>
          </w:p>
          <w:p w14:paraId="0712A203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56</w:t>
            </w: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08, 2.26)</w:t>
            </w:r>
          </w:p>
        </w:tc>
        <w:tc>
          <w:tcPr>
            <w:tcW w:w="1480" w:type="dxa"/>
          </w:tcPr>
          <w:p w14:paraId="70DDFC71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F2A7377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 (0.67, 1.02)</w:t>
            </w:r>
          </w:p>
          <w:p w14:paraId="6A9C4BCF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3 (0.92, 1.40)</w:t>
            </w:r>
          </w:p>
          <w:p w14:paraId="09152B28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1 (0.81, 1.53)</w:t>
            </w:r>
          </w:p>
          <w:p w14:paraId="0C2540AD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8 (0.79, 1.77)</w:t>
            </w:r>
          </w:p>
        </w:tc>
        <w:tc>
          <w:tcPr>
            <w:tcW w:w="1480" w:type="dxa"/>
          </w:tcPr>
          <w:p w14:paraId="0C2EE798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E777547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 (0.83, 1.07)</w:t>
            </w:r>
          </w:p>
          <w:p w14:paraId="47DB1470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17 (1.03, 1.34)</w:t>
            </w:r>
          </w:p>
          <w:p w14:paraId="3AABD90A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31 (1.03, 1.66)</w:t>
            </w:r>
          </w:p>
          <w:p w14:paraId="6DB231FE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33 (1.02, 1.74)</w:t>
            </w:r>
          </w:p>
        </w:tc>
        <w:tc>
          <w:tcPr>
            <w:tcW w:w="1480" w:type="dxa"/>
          </w:tcPr>
          <w:p w14:paraId="6834C38C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B3ECFD0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7 (0.94, 1.44)</w:t>
            </w:r>
          </w:p>
          <w:p w14:paraId="43B7455D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71 (0.62, 0.80)</w:t>
            </w:r>
          </w:p>
          <w:p w14:paraId="68ECE2B7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77 (0.64, 0.92)</w:t>
            </w:r>
          </w:p>
          <w:p w14:paraId="62C26FD4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 (0.60, 1.03)</w:t>
            </w:r>
          </w:p>
        </w:tc>
      </w:tr>
      <w:tr w:rsidR="00312275" w:rsidRPr="008F7769" w14:paraId="604F2EB4" w14:textId="77777777" w:rsidTr="0017053C">
        <w:tc>
          <w:tcPr>
            <w:tcW w:w="3343" w:type="dxa"/>
          </w:tcPr>
          <w:p w14:paraId="03AC56A1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>Income (Reference: 50,000 – 99,999 USD)</w:t>
            </w:r>
          </w:p>
          <w:p w14:paraId="0584072E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 xml:space="preserve">     Below 50,000</w:t>
            </w:r>
          </w:p>
          <w:p w14:paraId="35141507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 xml:space="preserve">     100,000 and </w:t>
            </w:r>
            <w:proofErr w:type="gramStart"/>
            <w:r w:rsidRPr="008F7769">
              <w:rPr>
                <w:rFonts w:ascii="Times New Roman" w:hAnsi="Times New Roman" w:cs="Times New Roman"/>
                <w:sz w:val="16"/>
                <w:szCs w:val="16"/>
              </w:rPr>
              <w:t>Above</w:t>
            </w:r>
            <w:proofErr w:type="gramEnd"/>
          </w:p>
        </w:tc>
        <w:tc>
          <w:tcPr>
            <w:tcW w:w="1479" w:type="dxa"/>
          </w:tcPr>
          <w:p w14:paraId="5E77728D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772703A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10</w:t>
            </w: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02, 1.18)</w:t>
            </w:r>
          </w:p>
          <w:p w14:paraId="6C483536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09</w:t>
            </w: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01, 1.17)</w:t>
            </w:r>
          </w:p>
        </w:tc>
        <w:tc>
          <w:tcPr>
            <w:tcW w:w="1480" w:type="dxa"/>
          </w:tcPr>
          <w:p w14:paraId="292E5826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1F86346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08</w:t>
            </w: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01, 1.15)</w:t>
            </w:r>
          </w:p>
          <w:p w14:paraId="61055A7B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12</w:t>
            </w: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04, 1.20)</w:t>
            </w:r>
          </w:p>
        </w:tc>
        <w:tc>
          <w:tcPr>
            <w:tcW w:w="1480" w:type="dxa"/>
          </w:tcPr>
          <w:p w14:paraId="256D09CF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31E1DF8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</w:t>
            </w: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98, 1.09)</w:t>
            </w:r>
          </w:p>
          <w:p w14:paraId="15708FC8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 (1.00, 1.11)</w:t>
            </w: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14:paraId="1A48B996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3045F5E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6 (0.99, 1.13)</w:t>
            </w:r>
          </w:p>
          <w:p w14:paraId="09CB9BFA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7 (1.00, 1.15)</w:t>
            </w:r>
          </w:p>
        </w:tc>
        <w:tc>
          <w:tcPr>
            <w:tcW w:w="1480" w:type="dxa"/>
            <w:tcBorders>
              <w:left w:val="single" w:sz="4" w:space="0" w:color="auto"/>
            </w:tcBorders>
          </w:tcPr>
          <w:p w14:paraId="632B7EFD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6B3A075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3 (0.95, 1.35)</w:t>
            </w:r>
          </w:p>
          <w:p w14:paraId="041F553D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 (0.79, 1.14)</w:t>
            </w:r>
          </w:p>
        </w:tc>
        <w:tc>
          <w:tcPr>
            <w:tcW w:w="1480" w:type="dxa"/>
          </w:tcPr>
          <w:p w14:paraId="4115C97F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BDFD9C9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21 (1.03, 1.41)</w:t>
            </w:r>
          </w:p>
          <w:p w14:paraId="55B2ED41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75 (0.62, 0.91)</w:t>
            </w:r>
          </w:p>
        </w:tc>
        <w:tc>
          <w:tcPr>
            <w:tcW w:w="1480" w:type="dxa"/>
          </w:tcPr>
          <w:p w14:paraId="4C44AC8E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19CAA8B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C0B0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0 (1.24, 1.57)</w:t>
            </w:r>
          </w:p>
          <w:p w14:paraId="724739A2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0 (0.96, 1.27)</w:t>
            </w:r>
          </w:p>
        </w:tc>
        <w:tc>
          <w:tcPr>
            <w:tcW w:w="1480" w:type="dxa"/>
          </w:tcPr>
          <w:p w14:paraId="317B0353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73B55C0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C0B0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20 (1.06, 1.37)</w:t>
            </w:r>
          </w:p>
          <w:p w14:paraId="1A559559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 (0.84, 1.12)</w:t>
            </w:r>
          </w:p>
        </w:tc>
      </w:tr>
      <w:tr w:rsidR="00312275" w:rsidRPr="008F7769" w14:paraId="524D5700" w14:textId="77777777" w:rsidTr="0017053C">
        <w:tc>
          <w:tcPr>
            <w:tcW w:w="3343" w:type="dxa"/>
          </w:tcPr>
          <w:p w14:paraId="58BF9225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>Insurance Source (Reference: Employer)</w:t>
            </w:r>
          </w:p>
          <w:p w14:paraId="48567EB7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 xml:space="preserve">     Purchased oneself</w:t>
            </w:r>
          </w:p>
          <w:p w14:paraId="39481430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 xml:space="preserve">     Medicare</w:t>
            </w:r>
          </w:p>
          <w:p w14:paraId="1D3B49E2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 xml:space="preserve">     Medicaid or Medi-Cal</w:t>
            </w:r>
          </w:p>
          <w:p w14:paraId="068E31C8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 xml:space="preserve">     TRICARE</w:t>
            </w:r>
          </w:p>
          <w:p w14:paraId="18186E7F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 xml:space="preserve">     None</w:t>
            </w:r>
          </w:p>
          <w:p w14:paraId="7C53B162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 xml:space="preserve">     Other</w:t>
            </w:r>
          </w:p>
          <w:p w14:paraId="31C90619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 xml:space="preserve">     No Answer</w:t>
            </w:r>
          </w:p>
        </w:tc>
        <w:tc>
          <w:tcPr>
            <w:tcW w:w="1479" w:type="dxa"/>
          </w:tcPr>
          <w:p w14:paraId="07FBAC8D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D174AED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 (0.82, 1.00)</w:t>
            </w:r>
          </w:p>
          <w:p w14:paraId="61A25EA8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91, 1.08)</w:t>
            </w:r>
          </w:p>
          <w:p w14:paraId="2D1636D6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 (1.07, 1.34)</w:t>
            </w:r>
          </w:p>
          <w:p w14:paraId="4842877C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6 (0.59, 1.66)</w:t>
            </w:r>
          </w:p>
          <w:p w14:paraId="3B546E6C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 (0.85, 1.12)</w:t>
            </w:r>
          </w:p>
          <w:p w14:paraId="311CFEED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79 (0.70, 0.90)</w:t>
            </w:r>
          </w:p>
          <w:p w14:paraId="406C8DD5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 (0.59, 1.29)</w:t>
            </w:r>
          </w:p>
        </w:tc>
        <w:tc>
          <w:tcPr>
            <w:tcW w:w="1480" w:type="dxa"/>
          </w:tcPr>
          <w:p w14:paraId="1F8A0603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D156E92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89</w:t>
            </w: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81, 0.98)</w:t>
            </w:r>
          </w:p>
          <w:p w14:paraId="0A3F837A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6 (0.97, 1.15)</w:t>
            </w:r>
          </w:p>
          <w:p w14:paraId="41A387C8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16</w:t>
            </w: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04, 1.30)</w:t>
            </w:r>
          </w:p>
          <w:p w14:paraId="399CE0CB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 (0.85, 1.40)</w:t>
            </w:r>
          </w:p>
          <w:p w14:paraId="52689D1E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81</w:t>
            </w: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72, 0.92)</w:t>
            </w:r>
          </w:p>
          <w:p w14:paraId="12606BC8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2 (0.73, 0.93)</w:t>
            </w:r>
          </w:p>
          <w:p w14:paraId="18139001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 (0.40, 1.14)</w:t>
            </w:r>
          </w:p>
        </w:tc>
        <w:tc>
          <w:tcPr>
            <w:tcW w:w="1480" w:type="dxa"/>
          </w:tcPr>
          <w:p w14:paraId="4188409E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323C777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 (0.87, 1.00)</w:t>
            </w:r>
          </w:p>
          <w:p w14:paraId="2EA7E072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08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1.01, 1.16)</w:t>
            </w:r>
          </w:p>
          <w:p w14:paraId="795A4270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4 (1.14, 1.35)</w:t>
            </w:r>
          </w:p>
          <w:p w14:paraId="16B3B867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4 (1.00, 1.29)</w:t>
            </w:r>
          </w:p>
          <w:p w14:paraId="07B608AF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83</w:t>
            </w: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77, 0.89)</w:t>
            </w:r>
          </w:p>
          <w:p w14:paraId="6D77DD11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 (0.85, 1.00)</w:t>
            </w:r>
          </w:p>
          <w:p w14:paraId="2A68B78F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 (0.60, 1.12)</w:t>
            </w: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14:paraId="0E56AF76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E95F26C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8 (0.81, 0.96)</w:t>
            </w:r>
          </w:p>
          <w:p w14:paraId="4981E7AF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 (0.90, 1.06)</w:t>
            </w:r>
          </w:p>
          <w:p w14:paraId="17A2053C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 (0.94, 1.12)</w:t>
            </w:r>
          </w:p>
          <w:p w14:paraId="3DAF8E69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5 (0.98, 1.36)</w:t>
            </w:r>
          </w:p>
          <w:p w14:paraId="12F73427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81</w:t>
            </w: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72, 0.90)</w:t>
            </w:r>
          </w:p>
          <w:p w14:paraId="30988620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84</w:t>
            </w: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76, 0.94)</w:t>
            </w:r>
          </w:p>
          <w:p w14:paraId="665E37D0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59</w:t>
            </w: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39, 0.91)</w:t>
            </w:r>
          </w:p>
        </w:tc>
        <w:tc>
          <w:tcPr>
            <w:tcW w:w="1480" w:type="dxa"/>
            <w:tcBorders>
              <w:left w:val="single" w:sz="4" w:space="0" w:color="auto"/>
            </w:tcBorders>
          </w:tcPr>
          <w:p w14:paraId="47901DA0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ECD4EA6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 (0.79, 1.31)</w:t>
            </w:r>
          </w:p>
          <w:p w14:paraId="254F3A1B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27</w:t>
            </w: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04, 1.56)</w:t>
            </w:r>
          </w:p>
          <w:p w14:paraId="6B74E4C3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84</w:t>
            </w: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46, 2.31)</w:t>
            </w:r>
          </w:p>
          <w:p w14:paraId="7E790D90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7 (0.76, 2.47)</w:t>
            </w:r>
          </w:p>
          <w:p w14:paraId="050A4FEB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3 (1.06, 1.92)</w:t>
            </w:r>
          </w:p>
          <w:p w14:paraId="77A88E8F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 (0.72, 1.30)</w:t>
            </w:r>
          </w:p>
          <w:p w14:paraId="1871F9E4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7 (1.00, 3.49)</w:t>
            </w:r>
          </w:p>
        </w:tc>
        <w:tc>
          <w:tcPr>
            <w:tcW w:w="1480" w:type="dxa"/>
          </w:tcPr>
          <w:p w14:paraId="678C4FB5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CDAAF38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30 (1.05, 1.62)</w:t>
            </w:r>
          </w:p>
          <w:p w14:paraId="3C80B05D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43 (1.17, 1.74)</w:t>
            </w:r>
          </w:p>
          <w:p w14:paraId="2FFAC264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43 (1.15, 1.78)</w:t>
            </w:r>
          </w:p>
          <w:p w14:paraId="420051AA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1 (0.81, 2.11)</w:t>
            </w:r>
          </w:p>
          <w:p w14:paraId="2149D0B5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 (0.84, 1.41)</w:t>
            </w:r>
          </w:p>
          <w:p w14:paraId="27D88373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1 (0.92, 1.61)</w:t>
            </w:r>
          </w:p>
          <w:p w14:paraId="3837A87F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 (0.25, 1.70)</w:t>
            </w:r>
          </w:p>
        </w:tc>
        <w:tc>
          <w:tcPr>
            <w:tcW w:w="1480" w:type="dxa"/>
          </w:tcPr>
          <w:p w14:paraId="4A47E22F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2BCFAF1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3 (0.97, 1.32)</w:t>
            </w:r>
          </w:p>
          <w:p w14:paraId="66F3CF88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31 (1.13, 1.53)</w:t>
            </w:r>
          </w:p>
          <w:p w14:paraId="326D8865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29 (1.10, 1.52)</w:t>
            </w:r>
          </w:p>
          <w:p w14:paraId="2F166B6D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3 (0.85, 1.50)</w:t>
            </w:r>
          </w:p>
          <w:p w14:paraId="0A23FB2F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 (0.88, 1.21)</w:t>
            </w:r>
          </w:p>
          <w:p w14:paraId="2167F199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 (0.66, 1.01)</w:t>
            </w:r>
          </w:p>
          <w:p w14:paraId="2BAC44EA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 (0.39, 1.22)</w:t>
            </w:r>
          </w:p>
        </w:tc>
        <w:tc>
          <w:tcPr>
            <w:tcW w:w="1480" w:type="dxa"/>
          </w:tcPr>
          <w:p w14:paraId="0ADC7FAE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81AF24E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 (0.92, 1.29)</w:t>
            </w:r>
          </w:p>
          <w:p w14:paraId="4CCE67BD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39 (1.18, 1.63)</w:t>
            </w:r>
          </w:p>
          <w:p w14:paraId="256E897D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84, 1.18)</w:t>
            </w:r>
          </w:p>
          <w:p w14:paraId="1C9D535C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 (0.51, 1.13)</w:t>
            </w:r>
          </w:p>
          <w:p w14:paraId="5A93A6D2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6 (0.77, 1.19)</w:t>
            </w:r>
          </w:p>
          <w:p w14:paraId="6D739B2E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 (0.75, 1.15)</w:t>
            </w:r>
          </w:p>
          <w:p w14:paraId="07152C33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4 (0.97, 2.79)</w:t>
            </w:r>
          </w:p>
        </w:tc>
      </w:tr>
      <w:tr w:rsidR="00312275" w:rsidRPr="008F7769" w14:paraId="384D33B2" w14:textId="77777777" w:rsidTr="0017053C">
        <w:tc>
          <w:tcPr>
            <w:tcW w:w="3343" w:type="dxa"/>
            <w:tcBorders>
              <w:bottom w:val="single" w:sz="4" w:space="0" w:color="auto"/>
            </w:tcBorders>
          </w:tcPr>
          <w:p w14:paraId="7C0F76DC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>Education (Reference: College Degree)</w:t>
            </w:r>
          </w:p>
          <w:p w14:paraId="784FCA48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 xml:space="preserve">     Did not finish high school</w:t>
            </w:r>
          </w:p>
          <w:p w14:paraId="28102FCF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 xml:space="preserve">     High School/GED</w:t>
            </w:r>
          </w:p>
          <w:p w14:paraId="1006D139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 xml:space="preserve">     Associate’s Degree</w:t>
            </w:r>
          </w:p>
          <w:p w14:paraId="709533F2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 xml:space="preserve">     Some College</w:t>
            </w:r>
          </w:p>
          <w:p w14:paraId="26F6CC9E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 xml:space="preserve">     Postgraduate Degree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65148D0F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074531C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74</w:t>
            </w: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64, 0.84)</w:t>
            </w:r>
          </w:p>
          <w:p w14:paraId="69A55121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63</w:t>
            </w: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58, 0.69)</w:t>
            </w:r>
          </w:p>
          <w:p w14:paraId="062657C7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84</w:t>
            </w: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75, 0.94)</w:t>
            </w:r>
          </w:p>
          <w:p w14:paraId="08021948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89</w:t>
            </w: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81, 0.98)</w:t>
            </w:r>
          </w:p>
          <w:p w14:paraId="5390842C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2 (0.99, 1.28)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6A2B5B7B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C61732C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57</w:t>
            </w: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50, 0.66)</w:t>
            </w:r>
          </w:p>
          <w:p w14:paraId="618C31A1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62 (0.57, 0.67)</w:t>
            </w:r>
          </w:p>
          <w:p w14:paraId="5A58D4BD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 (0.81, 1.00)</w:t>
            </w:r>
          </w:p>
          <w:p w14:paraId="1CE63C0A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 (0.84, 1.00)</w:t>
            </w:r>
          </w:p>
          <w:p w14:paraId="479A1C41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(0.86, 1.17)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7E3AD488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1F86D54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67</w:t>
            </w: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60, 0.73)</w:t>
            </w:r>
          </w:p>
          <w:p w14:paraId="2286F62D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9 (0.56, 0.63)</w:t>
            </w:r>
          </w:p>
          <w:p w14:paraId="2E9EDAD7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81</w:t>
            </w: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75, 0.88)</w:t>
            </w:r>
          </w:p>
          <w:p w14:paraId="1F3E3051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6 (0.81, 0.93)</w:t>
            </w:r>
          </w:p>
          <w:p w14:paraId="2FD04E78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4 (1.03, 1.26)</w:t>
            </w:r>
          </w:p>
        </w:tc>
        <w:tc>
          <w:tcPr>
            <w:tcW w:w="1480" w:type="dxa"/>
            <w:tcBorders>
              <w:bottom w:val="single" w:sz="4" w:space="0" w:color="auto"/>
              <w:right w:val="single" w:sz="4" w:space="0" w:color="auto"/>
            </w:tcBorders>
          </w:tcPr>
          <w:p w14:paraId="655F3087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FD58A35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69</w:t>
            </w: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62, 0.78)</w:t>
            </w:r>
          </w:p>
          <w:p w14:paraId="0E23BA98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67</w:t>
            </w: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63, 0.73)</w:t>
            </w:r>
          </w:p>
          <w:p w14:paraId="0BBA1A8F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86</w:t>
            </w: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78, 0.95)</w:t>
            </w:r>
          </w:p>
          <w:p w14:paraId="7D99A268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82</w:t>
            </w: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76, 0.89)</w:t>
            </w:r>
          </w:p>
          <w:p w14:paraId="09F87468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7 (0.94, 1.22)</w:t>
            </w:r>
          </w:p>
        </w:tc>
        <w:tc>
          <w:tcPr>
            <w:tcW w:w="1480" w:type="dxa"/>
            <w:tcBorders>
              <w:left w:val="single" w:sz="4" w:space="0" w:color="auto"/>
              <w:bottom w:val="single" w:sz="4" w:space="0" w:color="auto"/>
            </w:tcBorders>
          </w:tcPr>
          <w:p w14:paraId="1B9680BE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7D5AD05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70 (0.52, 0.94)</w:t>
            </w:r>
          </w:p>
          <w:p w14:paraId="5B5B9B44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69 (0.56, 0.84)</w:t>
            </w:r>
          </w:p>
          <w:p w14:paraId="646062AE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(0.77, 1.33)</w:t>
            </w:r>
          </w:p>
          <w:p w14:paraId="60B6AB63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 (0.67, 1.04)</w:t>
            </w:r>
          </w:p>
          <w:p w14:paraId="5AD9F0AC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62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</w:t>
            </w: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7 (1.08, 1.73)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75F2CC0D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E8AF931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 (0.83, 1.45)</w:t>
            </w:r>
          </w:p>
          <w:p w14:paraId="3486D15A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77 (0.63, 0.94)</w:t>
            </w:r>
          </w:p>
          <w:p w14:paraId="331A299C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 (0.60, 1.02)</w:t>
            </w:r>
          </w:p>
          <w:p w14:paraId="0DBB1D31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78 (0.63, 0.96)</w:t>
            </w:r>
          </w:p>
          <w:p w14:paraId="5E5B9A45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6 (0.95, 1.66)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7B3A2F1E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22E7AE1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24 (1.01, 1.52)</w:t>
            </w:r>
          </w:p>
          <w:p w14:paraId="4C2CA948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77 (0.67, 0.90)</w:t>
            </w:r>
          </w:p>
          <w:p w14:paraId="68671B0E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 (0.86, 1.26)</w:t>
            </w:r>
          </w:p>
          <w:p w14:paraId="5685C825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84, 1.16)</w:t>
            </w:r>
          </w:p>
          <w:p w14:paraId="655C0809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27 (1.03, 1.57)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16AD1DE2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A602E10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 (0.76, 1.18)</w:t>
            </w:r>
          </w:p>
          <w:p w14:paraId="26D3CFD1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81 (0.69, 0.95)</w:t>
            </w:r>
          </w:p>
          <w:p w14:paraId="26D83AA7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 (0.83, 1.24)</w:t>
            </w:r>
          </w:p>
          <w:p w14:paraId="504ED536" w14:textId="77777777" w:rsidR="00312275" w:rsidRPr="00F938BF" w:rsidRDefault="00312275" w:rsidP="001705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938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84 (0.71, 0.99)</w:t>
            </w:r>
          </w:p>
          <w:p w14:paraId="7B564976" w14:textId="77777777" w:rsidR="00312275" w:rsidRPr="008F7769" w:rsidRDefault="00312275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5 (0.92, 1.43)</w:t>
            </w:r>
          </w:p>
        </w:tc>
      </w:tr>
      <w:tr w:rsidR="00312275" w:rsidRPr="008F7769" w14:paraId="48037AF4" w14:textId="77777777" w:rsidTr="0017053C">
        <w:tc>
          <w:tcPr>
            <w:tcW w:w="15182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04C50903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F77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gramEnd"/>
            <w:r w:rsidRPr="008F77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>AOR: Adjusted Odds Ratio</w:t>
            </w:r>
          </w:p>
          <w:p w14:paraId="15F7674C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b </w:t>
            </w: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>CI: Confidence Interval</w:t>
            </w:r>
          </w:p>
          <w:p w14:paraId="607BEFA2" w14:textId="77777777" w:rsidR="00312275" w:rsidRDefault="00312275" w:rsidP="00170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769">
              <w:rPr>
                <w:rFonts w:ascii="Times New Roman" w:hAnsi="Times New Roman" w:cs="Times New Roman"/>
                <w:sz w:val="16"/>
                <w:szCs w:val="16"/>
              </w:rPr>
              <w:t xml:space="preserve">All models are weighted mixed-effects logistic regression with a random intercept for state, adjusted for age, sex, race, income, insurance, and education. Values above 1 denote greater odds of delaying care, while values below 1 denote lower odds of delaying care. </w:t>
            </w:r>
          </w:p>
          <w:p w14:paraId="4F4292B8" w14:textId="4F16C1AF" w:rsidR="004C0B06" w:rsidRPr="008F7769" w:rsidRDefault="004C0B06" w:rsidP="001705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ldface indicates statistical significance (p&lt;0.05).</w:t>
            </w:r>
          </w:p>
        </w:tc>
      </w:tr>
    </w:tbl>
    <w:p w14:paraId="11FB3A1C" w14:textId="59DD79E1" w:rsidR="00A62BE4" w:rsidRPr="008F7769" w:rsidRDefault="00A62BE4">
      <w:pPr>
        <w:rPr>
          <w:rFonts w:ascii="Times New Roman" w:hAnsi="Times New Roman" w:cs="Times New Roman"/>
        </w:rPr>
      </w:pPr>
    </w:p>
    <w:p w14:paraId="20998F45" w14:textId="3E1A1E70" w:rsidR="00312275" w:rsidRPr="008F7769" w:rsidRDefault="00312275">
      <w:pPr>
        <w:rPr>
          <w:rFonts w:ascii="Times New Roman" w:hAnsi="Times New Roman" w:cs="Times New Roman"/>
        </w:rPr>
      </w:pPr>
    </w:p>
    <w:p w14:paraId="0B0E7666" w14:textId="44E0D403" w:rsidR="00312275" w:rsidRPr="008F7769" w:rsidRDefault="00312275">
      <w:pPr>
        <w:rPr>
          <w:rFonts w:ascii="Times New Roman" w:hAnsi="Times New Roman" w:cs="Times New Roman"/>
        </w:rPr>
      </w:pPr>
    </w:p>
    <w:p w14:paraId="00325055" w14:textId="25408D2B" w:rsidR="00312275" w:rsidRPr="008F7769" w:rsidRDefault="00312275">
      <w:pPr>
        <w:rPr>
          <w:rFonts w:ascii="Times New Roman" w:hAnsi="Times New Roman" w:cs="Times New Roman"/>
        </w:rPr>
      </w:pPr>
    </w:p>
    <w:p w14:paraId="38747E9E" w14:textId="682A4D03" w:rsidR="00312275" w:rsidRPr="008F7769" w:rsidRDefault="00312275">
      <w:pPr>
        <w:rPr>
          <w:rFonts w:ascii="Times New Roman" w:hAnsi="Times New Roman" w:cs="Times New Roman"/>
        </w:rPr>
      </w:pPr>
    </w:p>
    <w:p w14:paraId="39D94F38" w14:textId="60C0FD18" w:rsidR="00312275" w:rsidRPr="008F7769" w:rsidRDefault="00312275">
      <w:pPr>
        <w:rPr>
          <w:rFonts w:ascii="Times New Roman" w:hAnsi="Times New Roman" w:cs="Times New Roman"/>
        </w:rPr>
      </w:pPr>
    </w:p>
    <w:p w14:paraId="66BA752E" w14:textId="1A2E6265" w:rsidR="00312275" w:rsidRPr="008F7769" w:rsidRDefault="00312275">
      <w:pPr>
        <w:rPr>
          <w:rFonts w:ascii="Times New Roman" w:hAnsi="Times New Roman" w:cs="Times New Roman"/>
        </w:rPr>
      </w:pPr>
    </w:p>
    <w:p w14:paraId="008179C3" w14:textId="0228E2BE" w:rsidR="00312275" w:rsidRPr="008F7769" w:rsidRDefault="00312275">
      <w:pPr>
        <w:rPr>
          <w:rFonts w:ascii="Times New Roman" w:hAnsi="Times New Roman" w:cs="Times New Roman"/>
        </w:rPr>
      </w:pPr>
    </w:p>
    <w:tbl>
      <w:tblPr>
        <w:tblStyle w:val="TableGrid"/>
        <w:tblW w:w="14931" w:type="dxa"/>
        <w:tblInd w:w="-10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827"/>
        <w:gridCol w:w="1638"/>
        <w:gridCol w:w="1638"/>
        <w:gridCol w:w="1638"/>
        <w:gridCol w:w="1638"/>
        <w:gridCol w:w="1638"/>
        <w:gridCol w:w="1638"/>
        <w:gridCol w:w="1638"/>
        <w:gridCol w:w="1638"/>
      </w:tblGrid>
      <w:tr w:rsidR="00312275" w:rsidRPr="008F7769" w14:paraId="198BB9BF" w14:textId="77777777" w:rsidTr="0017053C">
        <w:trPr>
          <w:trHeight w:val="65"/>
        </w:trPr>
        <w:tc>
          <w:tcPr>
            <w:tcW w:w="14931" w:type="dxa"/>
            <w:gridSpan w:val="9"/>
            <w:tcBorders>
              <w:bottom w:val="single" w:sz="4" w:space="0" w:color="auto"/>
            </w:tcBorders>
          </w:tcPr>
          <w:p w14:paraId="6851D722" w14:textId="77777777" w:rsidR="008F7769" w:rsidRDefault="008F7769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AB62A90" w14:textId="6D1561B2" w:rsidR="00312275" w:rsidRPr="008F7769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77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plementary Materials 2. Regional Variations in Delayed Care by Pre-Existing Condition</w:t>
            </w:r>
          </w:p>
        </w:tc>
      </w:tr>
      <w:tr w:rsidR="00312275" w:rsidRPr="008F7769" w14:paraId="4C39FFD3" w14:textId="77777777" w:rsidTr="0017053C">
        <w:trPr>
          <w:trHeight w:val="65"/>
        </w:trPr>
        <w:tc>
          <w:tcPr>
            <w:tcW w:w="1827" w:type="dxa"/>
            <w:vMerge w:val="restart"/>
            <w:tcBorders>
              <w:top w:val="single" w:sz="4" w:space="0" w:color="auto"/>
            </w:tcBorders>
            <w:hideMark/>
          </w:tcPr>
          <w:p w14:paraId="2061894A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769">
              <w:rPr>
                <w:rFonts w:ascii="Times New Roman" w:hAnsi="Times New Roman" w:cs="Times New Roman"/>
                <w:sz w:val="18"/>
                <w:szCs w:val="18"/>
              </w:rPr>
              <w:t>Parameter</w:t>
            </w:r>
          </w:p>
        </w:tc>
        <w:tc>
          <w:tcPr>
            <w:tcW w:w="327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C9880" w14:textId="77777777" w:rsidR="00312275" w:rsidRPr="008F7769" w:rsidRDefault="00312275" w:rsidP="001705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7769">
              <w:rPr>
                <w:rFonts w:ascii="Times New Roman" w:hAnsi="Times New Roman" w:cs="Times New Roman"/>
                <w:sz w:val="18"/>
                <w:szCs w:val="18"/>
              </w:rPr>
              <w:t>Northeast</w:t>
            </w:r>
          </w:p>
        </w:tc>
        <w:tc>
          <w:tcPr>
            <w:tcW w:w="3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33E51" w14:textId="77777777" w:rsidR="00312275" w:rsidRPr="008F7769" w:rsidRDefault="00312275" w:rsidP="001705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7769">
              <w:rPr>
                <w:rFonts w:ascii="Times New Roman" w:hAnsi="Times New Roman" w:cs="Times New Roman"/>
                <w:sz w:val="18"/>
                <w:szCs w:val="18"/>
              </w:rPr>
              <w:t>Midwest</w:t>
            </w:r>
          </w:p>
        </w:tc>
        <w:tc>
          <w:tcPr>
            <w:tcW w:w="3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A7EC5" w14:textId="77777777" w:rsidR="00312275" w:rsidRPr="008F7769" w:rsidRDefault="00312275" w:rsidP="001705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7769">
              <w:rPr>
                <w:rFonts w:ascii="Times New Roman" w:hAnsi="Times New Roman" w:cs="Times New Roman"/>
                <w:sz w:val="18"/>
                <w:szCs w:val="18"/>
              </w:rPr>
              <w:t>South</w:t>
            </w:r>
          </w:p>
        </w:tc>
        <w:tc>
          <w:tcPr>
            <w:tcW w:w="3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6DAE2122" w14:textId="77777777" w:rsidR="00312275" w:rsidRPr="008F7769" w:rsidRDefault="00312275" w:rsidP="001705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7769">
              <w:rPr>
                <w:rFonts w:ascii="Times New Roman" w:hAnsi="Times New Roman" w:cs="Times New Roman"/>
                <w:sz w:val="18"/>
                <w:szCs w:val="18"/>
              </w:rPr>
              <w:t>West</w:t>
            </w:r>
          </w:p>
        </w:tc>
      </w:tr>
      <w:tr w:rsidR="00312275" w:rsidRPr="008F7769" w14:paraId="120AE176" w14:textId="77777777" w:rsidTr="0017053C">
        <w:trPr>
          <w:trHeight w:val="65"/>
        </w:trPr>
        <w:tc>
          <w:tcPr>
            <w:tcW w:w="1827" w:type="dxa"/>
            <w:vMerge/>
            <w:hideMark/>
          </w:tcPr>
          <w:p w14:paraId="68181FD6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  <w:hideMark/>
          </w:tcPr>
          <w:p w14:paraId="008A3AF3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769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638" w:type="dxa"/>
            <w:tcBorders>
              <w:right w:val="single" w:sz="4" w:space="0" w:color="auto"/>
            </w:tcBorders>
            <w:hideMark/>
          </w:tcPr>
          <w:p w14:paraId="52042676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769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638" w:type="dxa"/>
            <w:tcBorders>
              <w:left w:val="single" w:sz="4" w:space="0" w:color="auto"/>
            </w:tcBorders>
            <w:hideMark/>
          </w:tcPr>
          <w:p w14:paraId="044460D4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769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638" w:type="dxa"/>
            <w:tcBorders>
              <w:right w:val="single" w:sz="4" w:space="0" w:color="auto"/>
            </w:tcBorders>
            <w:hideMark/>
          </w:tcPr>
          <w:p w14:paraId="4E43496E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769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638" w:type="dxa"/>
            <w:tcBorders>
              <w:left w:val="single" w:sz="4" w:space="0" w:color="auto"/>
            </w:tcBorders>
            <w:hideMark/>
          </w:tcPr>
          <w:p w14:paraId="0664E572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769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638" w:type="dxa"/>
            <w:tcBorders>
              <w:right w:val="single" w:sz="4" w:space="0" w:color="auto"/>
            </w:tcBorders>
            <w:hideMark/>
          </w:tcPr>
          <w:p w14:paraId="67C2E9C7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769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638" w:type="dxa"/>
            <w:tcBorders>
              <w:left w:val="single" w:sz="4" w:space="0" w:color="auto"/>
            </w:tcBorders>
            <w:hideMark/>
          </w:tcPr>
          <w:p w14:paraId="3B8F6D4E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769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638" w:type="dxa"/>
            <w:hideMark/>
          </w:tcPr>
          <w:p w14:paraId="08612667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769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</w:tr>
      <w:tr w:rsidR="00312275" w:rsidRPr="008F7769" w14:paraId="31FF8C26" w14:textId="77777777" w:rsidTr="0017053C">
        <w:trPr>
          <w:trHeight w:val="65"/>
        </w:trPr>
        <w:tc>
          <w:tcPr>
            <w:tcW w:w="1827" w:type="dxa"/>
            <w:vMerge/>
            <w:hideMark/>
          </w:tcPr>
          <w:p w14:paraId="46782D81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  <w:tcBorders>
              <w:bottom w:val="single" w:sz="4" w:space="0" w:color="auto"/>
            </w:tcBorders>
            <w:hideMark/>
          </w:tcPr>
          <w:p w14:paraId="0B768C34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F7769">
              <w:rPr>
                <w:rFonts w:ascii="Times New Roman" w:hAnsi="Times New Roman" w:cs="Times New Roman"/>
                <w:sz w:val="18"/>
                <w:szCs w:val="18"/>
              </w:rPr>
              <w:t>AOR</w:t>
            </w:r>
            <w:r w:rsidRPr="008F776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8F7769">
              <w:rPr>
                <w:rFonts w:ascii="Times New Roman" w:hAnsi="Times New Roman" w:cs="Times New Roman"/>
                <w:sz w:val="18"/>
                <w:szCs w:val="18"/>
              </w:rPr>
              <w:t xml:space="preserve"> (95% </w:t>
            </w:r>
            <w:proofErr w:type="spellStart"/>
            <w:r w:rsidRPr="008F7769">
              <w:rPr>
                <w:rFonts w:ascii="Times New Roman" w:hAnsi="Times New Roman" w:cs="Times New Roman"/>
                <w:sz w:val="18"/>
                <w:szCs w:val="18"/>
              </w:rPr>
              <w:t>CI</w:t>
            </w:r>
            <w:r w:rsidRPr="008F776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  <w:r w:rsidRPr="008F776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38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DED4E4D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769">
              <w:rPr>
                <w:rFonts w:ascii="Times New Roman" w:hAnsi="Times New Roman" w:cs="Times New Roman"/>
                <w:sz w:val="18"/>
                <w:szCs w:val="18"/>
              </w:rPr>
              <w:t>AOR (95% CI)</w:t>
            </w:r>
          </w:p>
        </w:tc>
        <w:tc>
          <w:tcPr>
            <w:tcW w:w="1638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73E1CEA4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769">
              <w:rPr>
                <w:rFonts w:ascii="Times New Roman" w:hAnsi="Times New Roman" w:cs="Times New Roman"/>
                <w:sz w:val="18"/>
                <w:szCs w:val="18"/>
              </w:rPr>
              <w:t>AOR (95% CI)</w:t>
            </w:r>
          </w:p>
        </w:tc>
        <w:tc>
          <w:tcPr>
            <w:tcW w:w="1638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38C14E48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769">
              <w:rPr>
                <w:rFonts w:ascii="Times New Roman" w:hAnsi="Times New Roman" w:cs="Times New Roman"/>
                <w:sz w:val="18"/>
                <w:szCs w:val="18"/>
              </w:rPr>
              <w:t>AOR (95% CI)</w:t>
            </w:r>
          </w:p>
        </w:tc>
        <w:tc>
          <w:tcPr>
            <w:tcW w:w="1638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6AE4FECA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769">
              <w:rPr>
                <w:rFonts w:ascii="Times New Roman" w:hAnsi="Times New Roman" w:cs="Times New Roman"/>
                <w:sz w:val="18"/>
                <w:szCs w:val="18"/>
              </w:rPr>
              <w:t>AOR (95% CI)</w:t>
            </w:r>
          </w:p>
        </w:tc>
        <w:tc>
          <w:tcPr>
            <w:tcW w:w="1638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E0F7507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769">
              <w:rPr>
                <w:rFonts w:ascii="Times New Roman" w:hAnsi="Times New Roman" w:cs="Times New Roman"/>
                <w:sz w:val="18"/>
                <w:szCs w:val="18"/>
              </w:rPr>
              <w:t>AOR (95% CI)</w:t>
            </w:r>
          </w:p>
        </w:tc>
        <w:tc>
          <w:tcPr>
            <w:tcW w:w="1638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6209923D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769">
              <w:rPr>
                <w:rFonts w:ascii="Times New Roman" w:hAnsi="Times New Roman" w:cs="Times New Roman"/>
                <w:sz w:val="18"/>
                <w:szCs w:val="18"/>
              </w:rPr>
              <w:t>AOR (95% CI)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hideMark/>
          </w:tcPr>
          <w:p w14:paraId="243C2260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769">
              <w:rPr>
                <w:rFonts w:ascii="Times New Roman" w:hAnsi="Times New Roman" w:cs="Times New Roman"/>
                <w:sz w:val="18"/>
                <w:szCs w:val="18"/>
              </w:rPr>
              <w:t>AOR (95% CI)</w:t>
            </w:r>
          </w:p>
        </w:tc>
      </w:tr>
      <w:tr w:rsidR="00312275" w:rsidRPr="008F7769" w14:paraId="48553F37" w14:textId="77777777" w:rsidTr="0017053C">
        <w:trPr>
          <w:trHeight w:val="65"/>
        </w:trPr>
        <w:tc>
          <w:tcPr>
            <w:tcW w:w="1827" w:type="dxa"/>
            <w:hideMark/>
          </w:tcPr>
          <w:p w14:paraId="33B06E63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769">
              <w:rPr>
                <w:rFonts w:ascii="Times New Roman" w:hAnsi="Times New Roman" w:cs="Times New Roman"/>
                <w:sz w:val="18"/>
                <w:szCs w:val="18"/>
              </w:rPr>
              <w:t>Asthma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1287AAFA" w14:textId="576C7A67" w:rsidR="00312275" w:rsidRPr="008F7769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8F77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88 (1.75, 2.02)</w:t>
            </w:r>
          </w:p>
        </w:tc>
        <w:tc>
          <w:tcPr>
            <w:tcW w:w="1638" w:type="dxa"/>
            <w:tcBorders>
              <w:top w:val="single" w:sz="4" w:space="0" w:color="auto"/>
              <w:right w:val="single" w:sz="4" w:space="0" w:color="auto"/>
            </w:tcBorders>
          </w:tcPr>
          <w:p w14:paraId="79B6F895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97 (1.68, 2.30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</w:tcBorders>
          </w:tcPr>
          <w:p w14:paraId="7B6B5C12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9 (1.20, 1.50)</w:t>
            </w:r>
          </w:p>
        </w:tc>
        <w:tc>
          <w:tcPr>
            <w:tcW w:w="1638" w:type="dxa"/>
            <w:tcBorders>
              <w:top w:val="single" w:sz="4" w:space="0" w:color="auto"/>
              <w:right w:val="single" w:sz="4" w:space="0" w:color="auto"/>
            </w:tcBorders>
          </w:tcPr>
          <w:p w14:paraId="60B806C3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20 (1.90, 2.54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</w:tcBorders>
          </w:tcPr>
          <w:p w14:paraId="0EE85A28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81 (1.72, 1.92)</w:t>
            </w:r>
          </w:p>
        </w:tc>
        <w:tc>
          <w:tcPr>
            <w:tcW w:w="1638" w:type="dxa"/>
            <w:tcBorders>
              <w:top w:val="single" w:sz="4" w:space="0" w:color="auto"/>
              <w:right w:val="single" w:sz="4" w:space="0" w:color="auto"/>
            </w:tcBorders>
          </w:tcPr>
          <w:p w14:paraId="02D778EB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99 (1.78, 2.23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</w:tcBorders>
          </w:tcPr>
          <w:p w14:paraId="1F466E52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6 (1.27, 1.46)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6C02F3F0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16 (1.92, 2.45)</w:t>
            </w:r>
          </w:p>
        </w:tc>
      </w:tr>
      <w:tr w:rsidR="00312275" w:rsidRPr="008F7769" w14:paraId="5E6883A1" w14:textId="77777777" w:rsidTr="0017053C">
        <w:trPr>
          <w:trHeight w:val="65"/>
        </w:trPr>
        <w:tc>
          <w:tcPr>
            <w:tcW w:w="1827" w:type="dxa"/>
            <w:hideMark/>
          </w:tcPr>
          <w:p w14:paraId="0966F2BB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769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</w:p>
        </w:tc>
        <w:tc>
          <w:tcPr>
            <w:tcW w:w="1638" w:type="dxa"/>
          </w:tcPr>
          <w:p w14:paraId="4D7AA9ED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60 (1.23, 1.95)</w:t>
            </w:r>
          </w:p>
        </w:tc>
        <w:tc>
          <w:tcPr>
            <w:tcW w:w="1638" w:type="dxa"/>
            <w:tcBorders>
              <w:right w:val="single" w:sz="4" w:space="0" w:color="auto"/>
            </w:tcBorders>
          </w:tcPr>
          <w:p w14:paraId="75D5D990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76 (2.61, 5.42)</w:t>
            </w:r>
          </w:p>
        </w:tc>
        <w:tc>
          <w:tcPr>
            <w:tcW w:w="1638" w:type="dxa"/>
            <w:tcBorders>
              <w:left w:val="single" w:sz="4" w:space="0" w:color="auto"/>
            </w:tcBorders>
          </w:tcPr>
          <w:p w14:paraId="28085BCE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0 (1.16, 1.69)</w:t>
            </w:r>
          </w:p>
        </w:tc>
        <w:tc>
          <w:tcPr>
            <w:tcW w:w="1638" w:type="dxa"/>
            <w:tcBorders>
              <w:right w:val="single" w:sz="4" w:space="0" w:color="auto"/>
            </w:tcBorders>
          </w:tcPr>
          <w:p w14:paraId="63B6B64A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20 (2.21, 4.61)</w:t>
            </w:r>
          </w:p>
        </w:tc>
        <w:tc>
          <w:tcPr>
            <w:tcW w:w="1638" w:type="dxa"/>
            <w:tcBorders>
              <w:left w:val="single" w:sz="4" w:space="0" w:color="auto"/>
            </w:tcBorders>
          </w:tcPr>
          <w:p w14:paraId="737C2785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68 (1.48, 1.92)</w:t>
            </w:r>
          </w:p>
        </w:tc>
        <w:tc>
          <w:tcPr>
            <w:tcW w:w="1638" w:type="dxa"/>
            <w:tcBorders>
              <w:right w:val="single" w:sz="4" w:space="0" w:color="auto"/>
            </w:tcBorders>
          </w:tcPr>
          <w:p w14:paraId="7D051612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08 (2.41, 3.92)</w:t>
            </w:r>
          </w:p>
        </w:tc>
        <w:tc>
          <w:tcPr>
            <w:tcW w:w="1638" w:type="dxa"/>
            <w:tcBorders>
              <w:left w:val="single" w:sz="4" w:space="0" w:color="auto"/>
            </w:tcBorders>
          </w:tcPr>
          <w:p w14:paraId="472C9B03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63 (1.37, 1.94)</w:t>
            </w:r>
          </w:p>
        </w:tc>
        <w:tc>
          <w:tcPr>
            <w:tcW w:w="1638" w:type="dxa"/>
          </w:tcPr>
          <w:p w14:paraId="1543A047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12 (3.15, 5.38)</w:t>
            </w:r>
          </w:p>
        </w:tc>
      </w:tr>
      <w:tr w:rsidR="00312275" w:rsidRPr="008F7769" w14:paraId="5884801A" w14:textId="77777777" w:rsidTr="0017053C">
        <w:trPr>
          <w:trHeight w:val="65"/>
        </w:trPr>
        <w:tc>
          <w:tcPr>
            <w:tcW w:w="1827" w:type="dxa"/>
            <w:hideMark/>
          </w:tcPr>
          <w:p w14:paraId="6A8EAE66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769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638" w:type="dxa"/>
          </w:tcPr>
          <w:p w14:paraId="7EC56301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9 (1.26, 1.53)</w:t>
            </w:r>
          </w:p>
        </w:tc>
        <w:tc>
          <w:tcPr>
            <w:tcW w:w="1638" w:type="dxa"/>
            <w:tcBorders>
              <w:right w:val="single" w:sz="4" w:space="0" w:color="auto"/>
            </w:tcBorders>
          </w:tcPr>
          <w:p w14:paraId="75742967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7 (1.47, 1.48)</w:t>
            </w:r>
          </w:p>
        </w:tc>
        <w:tc>
          <w:tcPr>
            <w:tcW w:w="1638" w:type="dxa"/>
            <w:tcBorders>
              <w:left w:val="single" w:sz="4" w:space="0" w:color="auto"/>
            </w:tcBorders>
          </w:tcPr>
          <w:p w14:paraId="046540FE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1 (1.39, 1.64)</w:t>
            </w:r>
          </w:p>
        </w:tc>
        <w:tc>
          <w:tcPr>
            <w:tcW w:w="1638" w:type="dxa"/>
            <w:tcBorders>
              <w:right w:val="single" w:sz="4" w:space="0" w:color="auto"/>
            </w:tcBorders>
          </w:tcPr>
          <w:p w14:paraId="3B7B0B64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3 (1.25, 1.87)</w:t>
            </w:r>
          </w:p>
        </w:tc>
        <w:tc>
          <w:tcPr>
            <w:tcW w:w="1638" w:type="dxa"/>
            <w:tcBorders>
              <w:left w:val="single" w:sz="4" w:space="0" w:color="auto"/>
            </w:tcBorders>
          </w:tcPr>
          <w:p w14:paraId="7A70E13A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3 (1.43, 1.62)</w:t>
            </w:r>
          </w:p>
        </w:tc>
        <w:tc>
          <w:tcPr>
            <w:tcW w:w="1638" w:type="dxa"/>
            <w:tcBorders>
              <w:right w:val="single" w:sz="4" w:space="0" w:color="auto"/>
            </w:tcBorders>
          </w:tcPr>
          <w:p w14:paraId="577D6F78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87 (1.63, 2.15)</w:t>
            </w:r>
          </w:p>
        </w:tc>
        <w:tc>
          <w:tcPr>
            <w:tcW w:w="1638" w:type="dxa"/>
            <w:tcBorders>
              <w:left w:val="single" w:sz="4" w:space="0" w:color="auto"/>
            </w:tcBorders>
          </w:tcPr>
          <w:p w14:paraId="022A431D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3 (1.41, 1.67)</w:t>
            </w:r>
          </w:p>
        </w:tc>
        <w:tc>
          <w:tcPr>
            <w:tcW w:w="1638" w:type="dxa"/>
          </w:tcPr>
          <w:p w14:paraId="2A5D4DF5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99 (1.70, 2.33)</w:t>
            </w:r>
          </w:p>
        </w:tc>
      </w:tr>
      <w:tr w:rsidR="00312275" w:rsidRPr="008F7769" w14:paraId="7986BF3D" w14:textId="77777777" w:rsidTr="0017053C">
        <w:trPr>
          <w:trHeight w:val="65"/>
        </w:trPr>
        <w:tc>
          <w:tcPr>
            <w:tcW w:w="1827" w:type="dxa"/>
            <w:hideMark/>
          </w:tcPr>
          <w:p w14:paraId="6E335CF4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769">
              <w:rPr>
                <w:rFonts w:ascii="Times New Roman" w:hAnsi="Times New Roman" w:cs="Times New Roman"/>
                <w:sz w:val="18"/>
                <w:szCs w:val="18"/>
              </w:rPr>
              <w:t>Heart Disease</w:t>
            </w:r>
          </w:p>
        </w:tc>
        <w:tc>
          <w:tcPr>
            <w:tcW w:w="1638" w:type="dxa"/>
          </w:tcPr>
          <w:p w14:paraId="4381F1FA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85 (1.61, 2.12)</w:t>
            </w:r>
          </w:p>
        </w:tc>
        <w:tc>
          <w:tcPr>
            <w:tcW w:w="1638" w:type="dxa"/>
            <w:tcBorders>
              <w:right w:val="single" w:sz="4" w:space="0" w:color="auto"/>
            </w:tcBorders>
          </w:tcPr>
          <w:p w14:paraId="6B2CEF0A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59 (2.58, 2.60)</w:t>
            </w:r>
          </w:p>
        </w:tc>
        <w:tc>
          <w:tcPr>
            <w:tcW w:w="1638" w:type="dxa"/>
            <w:tcBorders>
              <w:left w:val="single" w:sz="4" w:space="0" w:color="auto"/>
            </w:tcBorders>
          </w:tcPr>
          <w:p w14:paraId="35DB5010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91 (1.69, 2.15)</w:t>
            </w:r>
          </w:p>
        </w:tc>
        <w:tc>
          <w:tcPr>
            <w:tcW w:w="1638" w:type="dxa"/>
            <w:tcBorders>
              <w:right w:val="single" w:sz="4" w:space="0" w:color="auto"/>
            </w:tcBorders>
          </w:tcPr>
          <w:p w14:paraId="399B525A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25 (2.47, 4.26)</w:t>
            </w:r>
          </w:p>
        </w:tc>
        <w:tc>
          <w:tcPr>
            <w:tcW w:w="1638" w:type="dxa"/>
            <w:tcBorders>
              <w:left w:val="single" w:sz="4" w:space="0" w:color="auto"/>
            </w:tcBorders>
          </w:tcPr>
          <w:p w14:paraId="16B306B0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00 (1.82, 2.20)</w:t>
            </w:r>
          </w:p>
        </w:tc>
        <w:tc>
          <w:tcPr>
            <w:tcW w:w="1638" w:type="dxa"/>
            <w:tcBorders>
              <w:right w:val="single" w:sz="4" w:space="0" w:color="auto"/>
            </w:tcBorders>
          </w:tcPr>
          <w:p w14:paraId="6D14460E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01 (3.37, 4.78)</w:t>
            </w:r>
          </w:p>
        </w:tc>
        <w:tc>
          <w:tcPr>
            <w:tcW w:w="1638" w:type="dxa"/>
            <w:tcBorders>
              <w:left w:val="single" w:sz="4" w:space="0" w:color="auto"/>
            </w:tcBorders>
          </w:tcPr>
          <w:p w14:paraId="3DD08929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18 (1.91, 2.48)</w:t>
            </w:r>
          </w:p>
        </w:tc>
        <w:tc>
          <w:tcPr>
            <w:tcW w:w="1638" w:type="dxa"/>
          </w:tcPr>
          <w:p w14:paraId="042AD053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75 (3.03, 4.65)</w:t>
            </w:r>
          </w:p>
        </w:tc>
      </w:tr>
      <w:tr w:rsidR="00312275" w:rsidRPr="008F7769" w14:paraId="247094A0" w14:textId="77777777" w:rsidTr="0017053C">
        <w:trPr>
          <w:trHeight w:val="65"/>
        </w:trPr>
        <w:tc>
          <w:tcPr>
            <w:tcW w:w="1827" w:type="dxa"/>
            <w:hideMark/>
          </w:tcPr>
          <w:p w14:paraId="4163851D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769">
              <w:rPr>
                <w:rFonts w:ascii="Times New Roman" w:hAnsi="Times New Roman" w:cs="Times New Roman"/>
                <w:sz w:val="18"/>
                <w:szCs w:val="18"/>
              </w:rPr>
              <w:t>Immunosuppressive</w:t>
            </w:r>
          </w:p>
        </w:tc>
        <w:tc>
          <w:tcPr>
            <w:tcW w:w="1638" w:type="dxa"/>
          </w:tcPr>
          <w:p w14:paraId="21F6906A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50 (2.19, 2.86)</w:t>
            </w:r>
          </w:p>
        </w:tc>
        <w:tc>
          <w:tcPr>
            <w:tcW w:w="1638" w:type="dxa"/>
            <w:tcBorders>
              <w:right w:val="single" w:sz="4" w:space="0" w:color="auto"/>
            </w:tcBorders>
          </w:tcPr>
          <w:p w14:paraId="0B0EF50C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79 (2.17, 3.59)</w:t>
            </w:r>
          </w:p>
        </w:tc>
        <w:tc>
          <w:tcPr>
            <w:tcW w:w="1638" w:type="dxa"/>
            <w:tcBorders>
              <w:left w:val="single" w:sz="4" w:space="0" w:color="auto"/>
            </w:tcBorders>
          </w:tcPr>
          <w:p w14:paraId="57DB8C39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65 (2.36, 2.97)</w:t>
            </w:r>
          </w:p>
        </w:tc>
        <w:tc>
          <w:tcPr>
            <w:tcW w:w="1638" w:type="dxa"/>
            <w:tcBorders>
              <w:right w:val="single" w:sz="4" w:space="0" w:color="auto"/>
            </w:tcBorders>
          </w:tcPr>
          <w:p w14:paraId="1C9F4FC2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02 (1.54, 2.67)</w:t>
            </w:r>
          </w:p>
        </w:tc>
        <w:tc>
          <w:tcPr>
            <w:tcW w:w="1638" w:type="dxa"/>
            <w:tcBorders>
              <w:left w:val="single" w:sz="4" w:space="0" w:color="auto"/>
            </w:tcBorders>
          </w:tcPr>
          <w:p w14:paraId="26C39248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55 (2.33, 2.78)</w:t>
            </w:r>
          </w:p>
        </w:tc>
        <w:tc>
          <w:tcPr>
            <w:tcW w:w="1638" w:type="dxa"/>
            <w:tcBorders>
              <w:right w:val="single" w:sz="4" w:space="0" w:color="auto"/>
            </w:tcBorders>
          </w:tcPr>
          <w:p w14:paraId="37CF8E9A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56 (2.12, 3.09)</w:t>
            </w:r>
          </w:p>
        </w:tc>
        <w:tc>
          <w:tcPr>
            <w:tcW w:w="1638" w:type="dxa"/>
            <w:tcBorders>
              <w:left w:val="single" w:sz="4" w:space="0" w:color="auto"/>
            </w:tcBorders>
          </w:tcPr>
          <w:p w14:paraId="309E777F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64 (2.35, 2.97)</w:t>
            </w:r>
          </w:p>
        </w:tc>
        <w:tc>
          <w:tcPr>
            <w:tcW w:w="1638" w:type="dxa"/>
          </w:tcPr>
          <w:p w14:paraId="4A5B1CE7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27 (2.65, 4.03)</w:t>
            </w:r>
          </w:p>
        </w:tc>
      </w:tr>
      <w:tr w:rsidR="00312275" w:rsidRPr="008F7769" w14:paraId="46315AED" w14:textId="77777777" w:rsidTr="0017053C">
        <w:trPr>
          <w:trHeight w:val="65"/>
        </w:trPr>
        <w:tc>
          <w:tcPr>
            <w:tcW w:w="1827" w:type="dxa"/>
            <w:hideMark/>
          </w:tcPr>
          <w:p w14:paraId="0E027547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769">
              <w:rPr>
                <w:rFonts w:ascii="Times New Roman" w:hAnsi="Times New Roman" w:cs="Times New Roman"/>
                <w:sz w:val="18"/>
                <w:szCs w:val="18"/>
              </w:rPr>
              <w:t>Kidney Disease</w:t>
            </w:r>
          </w:p>
        </w:tc>
        <w:tc>
          <w:tcPr>
            <w:tcW w:w="1638" w:type="dxa"/>
          </w:tcPr>
          <w:p w14:paraId="0F59CC49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91 (1.52, 2.40)</w:t>
            </w:r>
          </w:p>
        </w:tc>
        <w:tc>
          <w:tcPr>
            <w:tcW w:w="1638" w:type="dxa"/>
            <w:tcBorders>
              <w:right w:val="single" w:sz="4" w:space="0" w:color="auto"/>
            </w:tcBorders>
          </w:tcPr>
          <w:p w14:paraId="02FEB56F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86 (3.34, 7.07)</w:t>
            </w:r>
          </w:p>
        </w:tc>
        <w:tc>
          <w:tcPr>
            <w:tcW w:w="1638" w:type="dxa"/>
            <w:tcBorders>
              <w:left w:val="single" w:sz="4" w:space="0" w:color="auto"/>
            </w:tcBorders>
          </w:tcPr>
          <w:p w14:paraId="00831D8C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86 (1.53, 2.26)</w:t>
            </w:r>
          </w:p>
        </w:tc>
        <w:tc>
          <w:tcPr>
            <w:tcW w:w="1638" w:type="dxa"/>
            <w:tcBorders>
              <w:right w:val="single" w:sz="4" w:space="0" w:color="auto"/>
            </w:tcBorders>
          </w:tcPr>
          <w:p w14:paraId="41113C82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84 (2.70, 5.46)</w:t>
            </w:r>
          </w:p>
        </w:tc>
        <w:tc>
          <w:tcPr>
            <w:tcW w:w="1638" w:type="dxa"/>
            <w:tcBorders>
              <w:left w:val="single" w:sz="4" w:space="0" w:color="auto"/>
            </w:tcBorders>
          </w:tcPr>
          <w:p w14:paraId="4D4B1DFD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85 (1.60, 2.14)</w:t>
            </w:r>
          </w:p>
        </w:tc>
        <w:tc>
          <w:tcPr>
            <w:tcW w:w="1638" w:type="dxa"/>
            <w:tcBorders>
              <w:right w:val="single" w:sz="4" w:space="0" w:color="auto"/>
            </w:tcBorders>
          </w:tcPr>
          <w:p w14:paraId="55CA46AE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37 (4.32, 6.67)</w:t>
            </w:r>
          </w:p>
        </w:tc>
        <w:tc>
          <w:tcPr>
            <w:tcW w:w="1638" w:type="dxa"/>
            <w:tcBorders>
              <w:left w:val="single" w:sz="4" w:space="0" w:color="auto"/>
            </w:tcBorders>
          </w:tcPr>
          <w:p w14:paraId="4C065DE6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00 (1.65, 2.43)</w:t>
            </w:r>
          </w:p>
        </w:tc>
        <w:tc>
          <w:tcPr>
            <w:tcW w:w="1638" w:type="dxa"/>
          </w:tcPr>
          <w:p w14:paraId="2B4D0E7B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11 (3.16, 5.35)</w:t>
            </w:r>
          </w:p>
        </w:tc>
      </w:tr>
      <w:tr w:rsidR="00312275" w:rsidRPr="008F7769" w14:paraId="4CE1A851" w14:textId="77777777" w:rsidTr="0017053C">
        <w:trPr>
          <w:trHeight w:val="80"/>
        </w:trPr>
        <w:tc>
          <w:tcPr>
            <w:tcW w:w="1827" w:type="dxa"/>
            <w:hideMark/>
          </w:tcPr>
          <w:p w14:paraId="6E7A128F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769">
              <w:rPr>
                <w:rFonts w:ascii="Times New Roman" w:hAnsi="Times New Roman" w:cs="Times New Roman"/>
                <w:sz w:val="18"/>
                <w:szCs w:val="18"/>
              </w:rPr>
              <w:t>Lung Disease</w:t>
            </w:r>
          </w:p>
        </w:tc>
        <w:tc>
          <w:tcPr>
            <w:tcW w:w="1638" w:type="dxa"/>
          </w:tcPr>
          <w:p w14:paraId="5C26D755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22 (1.90, 2.60)</w:t>
            </w:r>
          </w:p>
        </w:tc>
        <w:tc>
          <w:tcPr>
            <w:tcW w:w="1638" w:type="dxa"/>
            <w:tcBorders>
              <w:right w:val="single" w:sz="4" w:space="0" w:color="auto"/>
            </w:tcBorders>
          </w:tcPr>
          <w:p w14:paraId="591FBA8F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01 (2.93, 5.49)</w:t>
            </w:r>
          </w:p>
        </w:tc>
        <w:tc>
          <w:tcPr>
            <w:tcW w:w="1638" w:type="dxa"/>
            <w:tcBorders>
              <w:left w:val="single" w:sz="4" w:space="0" w:color="auto"/>
            </w:tcBorders>
          </w:tcPr>
          <w:p w14:paraId="3144E242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76 (1.51, 2.06)</w:t>
            </w:r>
          </w:p>
        </w:tc>
        <w:tc>
          <w:tcPr>
            <w:tcW w:w="1638" w:type="dxa"/>
            <w:tcBorders>
              <w:right w:val="single" w:sz="4" w:space="0" w:color="auto"/>
            </w:tcBorders>
          </w:tcPr>
          <w:p w14:paraId="3AA8BD71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11 (3.11, 5.44)</w:t>
            </w:r>
          </w:p>
        </w:tc>
        <w:tc>
          <w:tcPr>
            <w:tcW w:w="1638" w:type="dxa"/>
            <w:tcBorders>
              <w:left w:val="single" w:sz="4" w:space="0" w:color="auto"/>
            </w:tcBorders>
          </w:tcPr>
          <w:p w14:paraId="76786C1E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98 (1.78, 2.22)</w:t>
            </w:r>
          </w:p>
        </w:tc>
        <w:tc>
          <w:tcPr>
            <w:tcW w:w="1638" w:type="dxa"/>
            <w:tcBorders>
              <w:right w:val="single" w:sz="4" w:space="0" w:color="auto"/>
            </w:tcBorders>
          </w:tcPr>
          <w:p w14:paraId="04D8B376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76 (3.93, 5.76)</w:t>
            </w:r>
          </w:p>
        </w:tc>
        <w:tc>
          <w:tcPr>
            <w:tcW w:w="1638" w:type="dxa"/>
            <w:tcBorders>
              <w:left w:val="single" w:sz="4" w:space="0" w:color="auto"/>
            </w:tcBorders>
          </w:tcPr>
          <w:p w14:paraId="08697363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24 (1.93, 2.59)</w:t>
            </w:r>
          </w:p>
        </w:tc>
        <w:tc>
          <w:tcPr>
            <w:tcW w:w="1638" w:type="dxa"/>
          </w:tcPr>
          <w:p w14:paraId="507C554F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47 (4.35, 6.86)</w:t>
            </w:r>
          </w:p>
        </w:tc>
      </w:tr>
      <w:tr w:rsidR="00312275" w:rsidRPr="008F7769" w14:paraId="2C795B0B" w14:textId="77777777" w:rsidTr="0017053C">
        <w:trPr>
          <w:trHeight w:val="65"/>
        </w:trPr>
        <w:tc>
          <w:tcPr>
            <w:tcW w:w="1827" w:type="dxa"/>
            <w:tcBorders>
              <w:bottom w:val="single" w:sz="4" w:space="0" w:color="auto"/>
            </w:tcBorders>
            <w:hideMark/>
          </w:tcPr>
          <w:p w14:paraId="0803057E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769">
              <w:rPr>
                <w:rFonts w:ascii="Times New Roman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76F672FC" w14:textId="44DA0A91" w:rsidR="00312275" w:rsidRPr="008F7769" w:rsidRDefault="00312275" w:rsidP="0017053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F77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051A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38" w:type="dxa"/>
            <w:tcBorders>
              <w:bottom w:val="single" w:sz="4" w:space="0" w:color="auto"/>
              <w:right w:val="single" w:sz="4" w:space="0" w:color="auto"/>
            </w:tcBorders>
          </w:tcPr>
          <w:p w14:paraId="67A620EF" w14:textId="77777777" w:rsidR="00312275" w:rsidRPr="008F7769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77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83 (1.56, 2.15)</w:t>
            </w:r>
          </w:p>
        </w:tc>
        <w:tc>
          <w:tcPr>
            <w:tcW w:w="1638" w:type="dxa"/>
            <w:tcBorders>
              <w:left w:val="single" w:sz="4" w:space="0" w:color="auto"/>
              <w:bottom w:val="single" w:sz="4" w:space="0" w:color="auto"/>
            </w:tcBorders>
          </w:tcPr>
          <w:p w14:paraId="6B4A6689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7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38" w:type="dxa"/>
            <w:tcBorders>
              <w:bottom w:val="single" w:sz="4" w:space="0" w:color="auto"/>
              <w:right w:val="single" w:sz="4" w:space="0" w:color="auto"/>
            </w:tcBorders>
          </w:tcPr>
          <w:p w14:paraId="204C7D53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68 (1.44, 1.95)</w:t>
            </w:r>
          </w:p>
        </w:tc>
        <w:tc>
          <w:tcPr>
            <w:tcW w:w="1638" w:type="dxa"/>
            <w:tcBorders>
              <w:left w:val="single" w:sz="4" w:space="0" w:color="auto"/>
              <w:bottom w:val="single" w:sz="4" w:space="0" w:color="auto"/>
            </w:tcBorders>
          </w:tcPr>
          <w:p w14:paraId="31708DD4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7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38" w:type="dxa"/>
            <w:tcBorders>
              <w:bottom w:val="single" w:sz="4" w:space="0" w:color="auto"/>
              <w:right w:val="single" w:sz="4" w:space="0" w:color="auto"/>
            </w:tcBorders>
          </w:tcPr>
          <w:p w14:paraId="45FDCC17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9 (1.33, 1.68)</w:t>
            </w:r>
          </w:p>
        </w:tc>
        <w:tc>
          <w:tcPr>
            <w:tcW w:w="1638" w:type="dxa"/>
            <w:tcBorders>
              <w:left w:val="single" w:sz="4" w:space="0" w:color="auto"/>
              <w:bottom w:val="single" w:sz="4" w:space="0" w:color="auto"/>
            </w:tcBorders>
          </w:tcPr>
          <w:p w14:paraId="348B7289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7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64B5C5FD" w14:textId="77777777" w:rsidR="00312275" w:rsidRPr="00051ABE" w:rsidRDefault="00312275" w:rsidP="001705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73 (1.52, 1.97)</w:t>
            </w:r>
          </w:p>
        </w:tc>
      </w:tr>
      <w:tr w:rsidR="00312275" w:rsidRPr="008F7769" w14:paraId="031A3BD8" w14:textId="77777777" w:rsidTr="0017053C">
        <w:trPr>
          <w:trHeight w:val="1340"/>
        </w:trPr>
        <w:tc>
          <w:tcPr>
            <w:tcW w:w="14931" w:type="dxa"/>
            <w:gridSpan w:val="9"/>
            <w:tcBorders>
              <w:top w:val="single" w:sz="4" w:space="0" w:color="auto"/>
            </w:tcBorders>
          </w:tcPr>
          <w:p w14:paraId="46A6908F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F776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  <w:r w:rsidRPr="008F776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8F7769">
              <w:rPr>
                <w:rFonts w:ascii="Times New Roman" w:hAnsi="Times New Roman" w:cs="Times New Roman"/>
                <w:sz w:val="18"/>
                <w:szCs w:val="18"/>
              </w:rPr>
              <w:t>AOR: Adjusted Odds Ratio</w:t>
            </w:r>
          </w:p>
          <w:p w14:paraId="7F049670" w14:textId="77777777" w:rsidR="00312275" w:rsidRPr="008F7769" w:rsidRDefault="00312275" w:rsidP="001705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76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b </w:t>
            </w:r>
            <w:r w:rsidRPr="008F7769">
              <w:rPr>
                <w:rFonts w:ascii="Times New Roman" w:hAnsi="Times New Roman" w:cs="Times New Roman"/>
                <w:sz w:val="18"/>
                <w:szCs w:val="18"/>
              </w:rPr>
              <w:t>CI: Confidence Interval</w:t>
            </w:r>
          </w:p>
          <w:p w14:paraId="65426A71" w14:textId="3BFE6DC4" w:rsidR="00312275" w:rsidRPr="008F7769" w:rsidRDefault="00312275" w:rsidP="001705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76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8F7769">
              <w:rPr>
                <w:rFonts w:ascii="Times New Roman" w:hAnsi="Times New Roman" w:cs="Times New Roman"/>
                <w:sz w:val="18"/>
                <w:szCs w:val="18"/>
              </w:rPr>
              <w:t xml:space="preserve"> Obesity was not listed as a pre-existing condition in the 2020 surveys</w:t>
            </w:r>
          </w:p>
          <w:p w14:paraId="144303F8" w14:textId="77777777" w:rsidR="00312275" w:rsidRDefault="00312275" w:rsidP="001705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769">
              <w:rPr>
                <w:rFonts w:ascii="Times New Roman" w:hAnsi="Times New Roman" w:cs="Times New Roman"/>
                <w:sz w:val="18"/>
                <w:szCs w:val="18"/>
              </w:rPr>
              <w:t>All models are weighted mixed-effects logistic regression with a random intercept for state, adjusted for age, sex, race, income, insurance, and education. Values above 1 denote greater odds of delaying care.</w:t>
            </w:r>
          </w:p>
          <w:p w14:paraId="3FFA5EF9" w14:textId="346B04F0" w:rsidR="00051ABE" w:rsidRPr="008F7769" w:rsidRDefault="00051ABE" w:rsidP="001705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ldface indicates statistical significance (p&lt;0.05).</w:t>
            </w:r>
          </w:p>
        </w:tc>
      </w:tr>
    </w:tbl>
    <w:p w14:paraId="1327034C" w14:textId="77777777" w:rsidR="00312275" w:rsidRPr="008F7769" w:rsidRDefault="00312275">
      <w:pPr>
        <w:rPr>
          <w:rFonts w:ascii="Times New Roman" w:hAnsi="Times New Roman" w:cs="Times New Roman"/>
        </w:rPr>
      </w:pPr>
    </w:p>
    <w:sectPr w:rsidR="00312275" w:rsidRPr="008F7769" w:rsidSect="003122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275"/>
    <w:rsid w:val="00051ABE"/>
    <w:rsid w:val="00312275"/>
    <w:rsid w:val="004C0B06"/>
    <w:rsid w:val="008F7769"/>
    <w:rsid w:val="00A62BE4"/>
    <w:rsid w:val="00C311F6"/>
    <w:rsid w:val="00C862A9"/>
    <w:rsid w:val="00DD0ECC"/>
    <w:rsid w:val="00F93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48023E"/>
  <w15:chartTrackingRefBased/>
  <w15:docId w15:val="{FF26BB75-BEB0-E24C-B9E7-E7D0408D6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22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019</Words>
  <Characters>5936</Characters>
  <Application>Microsoft Office Word</Application>
  <DocSecurity>0</DocSecurity>
  <Lines>179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C. Pollack</dc:creator>
  <cp:keywords/>
  <dc:description/>
  <cp:lastModifiedBy>Nikki M</cp:lastModifiedBy>
  <cp:revision>5</cp:revision>
  <dcterms:created xsi:type="dcterms:W3CDTF">2022-02-04T20:20:00Z</dcterms:created>
  <dcterms:modified xsi:type="dcterms:W3CDTF">2022-02-04T20:48:00Z</dcterms:modified>
</cp:coreProperties>
</file>